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FC408" w14:textId="345BC56E" w:rsidR="00220CE8" w:rsidRPr="00122C6F" w:rsidRDefault="00220CE8" w:rsidP="00EF5DF9">
      <w:pPr>
        <w:spacing w:line="360" w:lineRule="auto"/>
        <w:jc w:val="both"/>
        <w:rPr>
          <w:rFonts w:ascii="Times New Roman" w:hAnsi="Times New Roman"/>
          <w:sz w:val="20"/>
          <w:szCs w:val="18"/>
        </w:rPr>
      </w:pPr>
      <w:r w:rsidRPr="00781C03">
        <w:rPr>
          <w:rFonts w:ascii="Times New Roman" w:hAnsi="Times New Roman"/>
          <w:b/>
          <w:bCs/>
          <w:sz w:val="20"/>
          <w:szCs w:val="20"/>
          <w:lang w:val="en-AU"/>
        </w:rPr>
        <w:t>S</w:t>
      </w:r>
      <w:r w:rsidR="00F261CF">
        <w:rPr>
          <w:rFonts w:ascii="Times New Roman" w:hAnsi="Times New Roman"/>
          <w:b/>
          <w:bCs/>
          <w:sz w:val="20"/>
          <w:szCs w:val="20"/>
          <w:lang w:val="en-AU"/>
        </w:rPr>
        <w:t>7</w:t>
      </w:r>
      <w:r w:rsidRPr="00781C03">
        <w:rPr>
          <w:rFonts w:ascii="Times New Roman" w:hAnsi="Times New Roman"/>
          <w:b/>
          <w:bCs/>
          <w:sz w:val="20"/>
          <w:szCs w:val="20"/>
          <w:lang w:val="en-AU"/>
        </w:rPr>
        <w:t xml:space="preserve"> Table</w:t>
      </w:r>
      <w:bookmarkStart w:id="0" w:name="_GoBack"/>
      <w:bookmarkEnd w:id="0"/>
      <w:r w:rsidRPr="00781C03">
        <w:rPr>
          <w:rFonts w:ascii="Times New Roman" w:hAnsi="Times New Roman"/>
          <w:b/>
          <w:bCs/>
          <w:sz w:val="20"/>
          <w:szCs w:val="20"/>
          <w:lang w:val="en-AU"/>
        </w:rPr>
        <w:t xml:space="preserve">. </w:t>
      </w:r>
      <w:r w:rsidRPr="00781C03">
        <w:rPr>
          <w:rFonts w:ascii="Times New Roman" w:hAnsi="Times New Roman"/>
          <w:sz w:val="20"/>
          <w:szCs w:val="20"/>
        </w:rPr>
        <w:t xml:space="preserve">Excess mortality rate ratios (EMRRs) </w:t>
      </w:r>
      <w:r>
        <w:rPr>
          <w:rFonts w:ascii="Times New Roman" w:hAnsi="Times New Roman"/>
          <w:sz w:val="20"/>
          <w:szCs w:val="18"/>
        </w:rPr>
        <w:t>within 5 years of diagnosis</w:t>
      </w:r>
      <w:r w:rsidR="00122C6F">
        <w:rPr>
          <w:rFonts w:ascii="Times New Roman" w:hAnsi="Times New Roman"/>
          <w:sz w:val="20"/>
          <w:szCs w:val="18"/>
        </w:rPr>
        <w:t>, including and excluding cases living outside major cities, per quintile increase in socio-economic disadvantage (SEIFA)</w:t>
      </w:r>
      <w:r w:rsidRPr="00781C03">
        <w:rPr>
          <w:rFonts w:ascii="Times New Roman" w:hAnsi="Times New Roman"/>
          <w:sz w:val="20"/>
          <w:szCs w:val="20"/>
          <w:lang w:val="en-AU"/>
        </w:rPr>
        <w:t>, 2001-2015</w:t>
      </w:r>
    </w:p>
    <w:tbl>
      <w:tblPr>
        <w:tblW w:w="1235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3082"/>
        <w:gridCol w:w="1843"/>
        <w:gridCol w:w="992"/>
        <w:gridCol w:w="1843"/>
        <w:gridCol w:w="992"/>
        <w:gridCol w:w="1828"/>
      </w:tblGrid>
      <w:tr w:rsidR="00220CE8" w:rsidRPr="00081507" w14:paraId="44CAB6F9" w14:textId="77777777" w:rsidTr="00003305">
        <w:trPr>
          <w:trHeight w:val="427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3715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3E1DE1BE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A09F2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C4D2C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97D08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72E6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</w:p>
        </w:tc>
      </w:tr>
      <w:tr w:rsidR="00220CE8" w:rsidRPr="00081507" w14:paraId="214BBD1A" w14:textId="77777777" w:rsidTr="00003305">
        <w:trPr>
          <w:gridAfter w:val="1"/>
          <w:wAfter w:w="1828" w:type="dxa"/>
          <w:trHeight w:val="373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FDA4AFF" w14:textId="77777777" w:rsidR="00220CE8" w:rsidRPr="00081507" w:rsidRDefault="00220CE8" w:rsidP="00003305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ICD-10</w:t>
            </w:r>
          </w:p>
        </w:tc>
        <w:tc>
          <w:tcPr>
            <w:tcW w:w="30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47BD8A0" w14:textId="77777777" w:rsidR="00220CE8" w:rsidRPr="00081507" w:rsidRDefault="00220CE8" w:rsidP="00003305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Cancer si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E32509B" w14:textId="77777777" w:rsidR="00220CE8" w:rsidRPr="00DA1B96" w:rsidRDefault="00220CE8" w:rsidP="00003305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 w:rsidRPr="00DA1B96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EMRR (95% CI)</w:t>
            </w:r>
            <w:r w:rsidR="00E91BD4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 xml:space="preserve"> </w:t>
            </w:r>
            <w:r w:rsidR="00E91BD4" w:rsidRPr="00E91BD4">
              <w:rPr>
                <w:rFonts w:ascii="Times New Roman" w:hAnsi="Times New Roman"/>
                <w:b/>
                <w:sz w:val="19"/>
                <w:szCs w:val="19"/>
                <w:vertAlign w:val="superscript"/>
                <w:lang w:val="en-AU"/>
              </w:rPr>
              <w:t>$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4B4C62" w14:textId="77777777" w:rsidR="00220CE8" w:rsidRPr="00DA1B96" w:rsidRDefault="00220CE8" w:rsidP="00003305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P</w:t>
            </w:r>
            <w:r w:rsidRPr="00DA1B96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 xml:space="preserve">-value </w:t>
            </w:r>
            <w:r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^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42BE3207" w14:textId="77777777" w:rsidR="00220CE8" w:rsidRPr="00081507" w:rsidRDefault="00220CE8" w:rsidP="00003305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 w:rsidRPr="00DA1B96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EMRR (95% CI)</w:t>
            </w:r>
            <w:r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15921C13" w14:textId="77777777" w:rsidR="00220CE8" w:rsidRPr="00DA1B96" w:rsidRDefault="00220CE8" w:rsidP="00003305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P</w:t>
            </w:r>
            <w:r w:rsidRPr="00DA1B96"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 xml:space="preserve">-value </w:t>
            </w:r>
            <w:r>
              <w:rPr>
                <w:rFonts w:ascii="Times New Roman" w:hAnsi="Times New Roman"/>
                <w:b/>
                <w:sz w:val="19"/>
                <w:szCs w:val="19"/>
                <w:lang w:val="en-AU"/>
              </w:rPr>
              <w:t>^</w:t>
            </w:r>
          </w:p>
        </w:tc>
      </w:tr>
      <w:tr w:rsidR="00220CE8" w:rsidRPr="00081507" w14:paraId="16FA849D" w14:textId="77777777" w:rsidTr="00003305">
        <w:trPr>
          <w:gridAfter w:val="1"/>
          <w:wAfter w:w="1828" w:type="dxa"/>
          <w:trHeight w:val="395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/>
          </w:tcPr>
          <w:p w14:paraId="71A24AC3" w14:textId="77777777" w:rsidR="00220CE8" w:rsidRPr="00081507" w:rsidRDefault="00220CE8" w:rsidP="00220CE8">
            <w:pPr>
              <w:spacing w:before="40" w:after="60" w:line="240" w:lineRule="auto"/>
              <w:ind w:left="-249" w:firstLine="249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00-14, C30-32</w:t>
            </w:r>
          </w:p>
        </w:tc>
        <w:tc>
          <w:tcPr>
            <w:tcW w:w="3082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</w:tcPr>
          <w:p w14:paraId="7A1AFD24" w14:textId="77777777" w:rsidR="00220CE8" w:rsidRPr="00081507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Head and neck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86E5A44" w14:textId="60F759A0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5 (1.11 to 1.1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C89DD36" w14:textId="1A86C67A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</w:tcPr>
          <w:p w14:paraId="0FF839DC" w14:textId="683881F0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</w:t>
            </w:r>
            <w:r w:rsidR="007078F3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8 to 1.1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EDEDED" w:themeFill="accent3" w:themeFillTint="33"/>
          </w:tcPr>
          <w:p w14:paraId="40D06D36" w14:textId="21627299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220CE8" w:rsidRPr="00081507" w14:paraId="25F0F401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BE4644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15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9A6044" w14:textId="77777777" w:rsidR="00220CE8" w:rsidRPr="00081507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Oesophag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6BE812" w14:textId="5259E0EF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1.04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B2CC70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259AC9E" w14:textId="2F7ACA37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6 (1.03 to 1.1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54011A0" w14:textId="14AC64EB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01</w:t>
            </w:r>
          </w:p>
        </w:tc>
      </w:tr>
      <w:tr w:rsidR="00220CE8" w:rsidRPr="00081507" w14:paraId="28A16B43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27CD8BC7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16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3781ABA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Stomac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01A6055A" w14:textId="5B498945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5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 to 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5927EE83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6BF606DB" w14:textId="0C2FCA49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2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0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5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5872011C" w14:textId="4B985F68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9</w:t>
            </w:r>
          </w:p>
        </w:tc>
      </w:tr>
      <w:tr w:rsidR="00220CE8" w:rsidRPr="00081507" w14:paraId="46EBFB58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9CA5E2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17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949FF3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Small intesti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C906BE" w14:textId="0823CC70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0 (0.93 to 1.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147C37" w14:textId="4AF1BD1F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2EE37FA" w14:textId="1C22E000" w:rsidR="00220CE8" w:rsidRPr="009F4FB0" w:rsidRDefault="002C39A3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0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0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92 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to 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E63E2D" w14:textId="77777777" w:rsidR="00220CE8" w:rsidRPr="009F4FB0" w:rsidRDefault="002C39A3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</w:p>
        </w:tc>
      </w:tr>
      <w:tr w:rsidR="00220CE8" w:rsidRPr="00081507" w14:paraId="7C72AE4D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6616453E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18-20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F6B5966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Colorectu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5451A440" w14:textId="5E8F7C1A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8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7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5B171160" w14:textId="04E84AF0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F027FD2" w14:textId="05C96E9F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8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6 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to 1.</w:t>
            </w:r>
            <w:r w:rsidR="00763FA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3DEE5D00" w14:textId="37D092AD" w:rsidR="00220CE8" w:rsidRPr="009F4FB0" w:rsidRDefault="00763FA9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220CE8" w:rsidRPr="00081507" w14:paraId="6EDC7E2E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95AFFD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21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8D6C07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Anus and anal ca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7630B2" w14:textId="5CE248BC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</w:t>
            </w:r>
            <w:r w:rsidR="00012F8B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</w:t>
            </w:r>
            <w:r w:rsidR="00012F8B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4 to 1.23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36E293" w14:textId="223B246D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012F8B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0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09EE6EF" w14:textId="193A36F4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</w:t>
            </w:r>
            <w:r w:rsidR="00012F8B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5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</w:t>
            </w:r>
            <w:r w:rsidR="00D571D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3 to 1.27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0E4E3D" w14:textId="090F9BD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D571D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1</w:t>
            </w:r>
          </w:p>
        </w:tc>
      </w:tr>
      <w:tr w:rsidR="00220CE8" w:rsidRPr="00081507" w14:paraId="303E8A38" w14:textId="77777777" w:rsidTr="00003305">
        <w:trPr>
          <w:gridAfter w:val="1"/>
          <w:wAfter w:w="1828" w:type="dxa"/>
          <w:trHeight w:val="359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1BE1AD04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22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3BB72122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Liv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7B7EF568" w14:textId="018FDB49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B7606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4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</w:t>
            </w:r>
            <w:r w:rsidR="00B7606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1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 w:rsidR="00B7606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6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509991BD" w14:textId="032FA3E7" w:rsidR="00220CE8" w:rsidRPr="009F4FB0" w:rsidRDefault="00B7606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2E78DC59" w14:textId="6865C5E0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B7606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3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</w:t>
            </w:r>
            <w:r w:rsidR="00B7606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00 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to 1.</w:t>
            </w:r>
            <w:r w:rsidR="00B7606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</w:t>
            </w:r>
            <w:r w:rsidR="00560727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6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6DAA1041" w14:textId="288EC013" w:rsidR="00220CE8" w:rsidRPr="009F4FB0" w:rsidRDefault="00B7606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7</w:t>
            </w:r>
          </w:p>
        </w:tc>
      </w:tr>
      <w:tr w:rsidR="00220CE8" w:rsidRPr="00081507" w14:paraId="6679A265" w14:textId="77777777" w:rsidTr="00003305">
        <w:trPr>
          <w:gridAfter w:val="1"/>
          <w:wAfter w:w="1828" w:type="dxa"/>
          <w:trHeight w:val="279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4962E1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23-24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633818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Gallbladder and biliary trac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6BA8D8" w14:textId="24500E17" w:rsidR="00220CE8" w:rsidRPr="009F4FB0" w:rsidRDefault="00905370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5 (1.01 to 1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391BD2" w14:textId="1E9DE8DE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</w:t>
            </w:r>
            <w:r w:rsidR="0090537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ED075A" w14:textId="33ECF904" w:rsidR="00220CE8" w:rsidRPr="009F4FB0" w:rsidRDefault="00905370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5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1 to 1.</w:t>
            </w:r>
            <w:r w:rsidR="000E34CC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3FED26" w14:textId="06F9D938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</w:t>
            </w:r>
            <w:r w:rsidR="0090537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</w:t>
            </w:r>
          </w:p>
        </w:tc>
      </w:tr>
      <w:tr w:rsidR="00220CE8" w:rsidRPr="00081507" w14:paraId="2DA9C024" w14:textId="77777777" w:rsidTr="00003305">
        <w:trPr>
          <w:gridAfter w:val="1"/>
          <w:wAfter w:w="1828" w:type="dxa"/>
          <w:trHeight w:val="247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6357E37E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25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3DBF3AB5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Pancrea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6C3BF4BD" w14:textId="28DBA2A8" w:rsidR="00220CE8" w:rsidRPr="009F4FB0" w:rsidRDefault="002961A4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5 (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4 to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5328DF56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620CB6A3" w14:textId="724E523F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4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2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6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CC78799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220CE8" w:rsidRPr="00081507" w14:paraId="77DCF306" w14:textId="77777777" w:rsidTr="00003305">
        <w:trPr>
          <w:gridAfter w:val="1"/>
          <w:wAfter w:w="1828" w:type="dxa"/>
          <w:trHeight w:val="333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3CEA76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33-34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FB925A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Lung, bronchus and trache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2A463C" w14:textId="415BC020" w:rsidR="00220CE8" w:rsidRPr="009F4FB0" w:rsidRDefault="00BF7D55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4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3 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to 1.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5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546D7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A0B4DD1" w14:textId="28896DC0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4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3 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to 1.</w:t>
            </w:r>
            <w:r w:rsidR="00BF7D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5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B52F1B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220CE8" w:rsidRPr="00081507" w14:paraId="1A3B3E11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726433AC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43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091F4F7D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Melanom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11392795" w14:textId="161166E5" w:rsidR="00220CE8" w:rsidRPr="009F4FB0" w:rsidRDefault="00A64A91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8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4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3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58B0494F" w14:textId="3E50BEB2" w:rsidR="00220CE8" w:rsidRPr="009F4FB0" w:rsidRDefault="00A64A91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DF92ECB" w14:textId="68707BEA" w:rsidR="00220CE8" w:rsidRPr="009F4FB0" w:rsidRDefault="00A64A91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22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6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8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5B850C71" w14:textId="6A651500" w:rsidR="00220CE8" w:rsidRPr="009F4FB0" w:rsidRDefault="00A64A91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220CE8" w:rsidRPr="00081507" w14:paraId="42633D83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C8E50B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45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07D327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Mesotheliom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3C5841" w14:textId="5C4A9B40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58251A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</w:t>
            </w:r>
            <w:r w:rsidR="0058251A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0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 w:rsidR="0058251A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7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12B4B0" w14:textId="0B2DE566" w:rsidR="00220CE8" w:rsidRPr="009F4FB0" w:rsidRDefault="0058251A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AAC68B" w14:textId="6717454B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58251A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6 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(</w:t>
            </w:r>
            <w:r w:rsidR="0058251A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1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1</w:t>
            </w:r>
            <w:r w:rsidR="00F76DBB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28F66B0" w14:textId="4966C795" w:rsidR="00220CE8" w:rsidRPr="009F4FB0" w:rsidRDefault="00F76DBB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58251A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2</w:t>
            </w:r>
          </w:p>
        </w:tc>
      </w:tr>
      <w:tr w:rsidR="00220CE8" w:rsidRPr="00081507" w14:paraId="777C486D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743BAC2E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47-49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30496449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Connective and soft tissu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0A991CDD" w14:textId="06B11810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0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03 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to 1.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7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2EF503AE" w14:textId="1680A4E0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0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089B094C" w14:textId="663F2E5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7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99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to 1.</w:t>
            </w:r>
            <w:r w:rsidR="006956C6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6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3EC06F58" w14:textId="1EC94F02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</w:t>
            </w:r>
            <w:r w:rsidR="00274CA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9</w:t>
            </w:r>
          </w:p>
        </w:tc>
      </w:tr>
      <w:tr w:rsidR="00220CE8" w:rsidRPr="00081507" w14:paraId="6D102D6D" w14:textId="77777777" w:rsidTr="00003305">
        <w:trPr>
          <w:gridAfter w:val="1"/>
          <w:wAfter w:w="1828" w:type="dxa"/>
          <w:trHeight w:val="335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F3660B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  <w:t>C50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9EBC4B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Female breas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AA4C50" w14:textId="4E884341" w:rsidR="00220CE8" w:rsidRPr="009F4FB0" w:rsidRDefault="00BE59FC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4 (1.10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E3BFA" w14:textId="41247331" w:rsidR="00220CE8" w:rsidRPr="009F4FB0" w:rsidRDefault="00BE59FC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B8FD862" w14:textId="66F4F9D4" w:rsidR="00220CE8" w:rsidRPr="009F4FB0" w:rsidRDefault="00BE59FC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5 (1.12 to 1.1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6D1D76" w14:textId="0738C49F" w:rsidR="00220CE8" w:rsidRPr="009F4FB0" w:rsidRDefault="0007526D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220CE8" w:rsidRPr="00081507" w14:paraId="1C790A36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20ABAE94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  <w:t>C53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5552088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Cervi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5DCDE728" w14:textId="1BEEA8BA" w:rsidR="00220CE8" w:rsidRPr="009F4FB0" w:rsidRDefault="00CE6E0C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3 (0.97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3F29DD25" w14:textId="77108CA4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CE6E0C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4415B8B2" w14:textId="1777A87B" w:rsidR="00220CE8" w:rsidRPr="009F4FB0" w:rsidRDefault="00CE6E0C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4 (0.97 to 1.1</w:t>
            </w:r>
            <w:r w:rsidR="00A24FC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05B5FDB" w14:textId="4F484B92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CE6E0C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</w:p>
        </w:tc>
      </w:tr>
      <w:tr w:rsidR="00220CE8" w:rsidRPr="00081507" w14:paraId="7F9F33E9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896F30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  <w:t>C54-55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B7FC5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Uter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E181A8" w14:textId="73C8685E" w:rsidR="00220CE8" w:rsidRPr="009F4FB0" w:rsidRDefault="007B4534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4 (0.99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37E2BF" w14:textId="6C238DCA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7B4534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E0295A0" w14:textId="60F3A20F" w:rsidR="00220CE8" w:rsidRPr="009F4FB0" w:rsidRDefault="007B4534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2 (</w:t>
            </w:r>
            <w:r w:rsidR="00401DCB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96 to 1.0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32E59B" w14:textId="273ECF05" w:rsidR="00220CE8" w:rsidRPr="009F4FB0" w:rsidRDefault="0007526D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5</w:t>
            </w:r>
          </w:p>
        </w:tc>
      </w:tr>
      <w:tr w:rsidR="00220CE8" w:rsidRPr="00081507" w14:paraId="31423736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19977239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  <w:t>C56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6205C2DB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Ova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121136B6" w14:textId="06FFDA8B" w:rsidR="00220CE8" w:rsidRPr="009F4FB0" w:rsidRDefault="00C5504F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1.04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396C8DDA" w14:textId="206FCB5C" w:rsidR="00220CE8" w:rsidRPr="009F4FB0" w:rsidRDefault="00C5504F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</w:t>
            </w:r>
            <w:r w:rsidR="00220CE8"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48AC4B5" w14:textId="1C64C42D" w:rsidR="00220CE8" w:rsidRPr="009F4FB0" w:rsidRDefault="00C5504F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5 (1.01 to 1.0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2AA9056F" w14:textId="76FCF26C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</w:t>
            </w:r>
            <w:r w:rsidR="00694655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9</w:t>
            </w:r>
          </w:p>
        </w:tc>
      </w:tr>
      <w:tr w:rsidR="00220CE8" w:rsidRPr="00081507" w14:paraId="403F8D62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4CDBD2" w14:textId="77777777" w:rsidR="00220CE8" w:rsidRPr="00081507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  <w:t>C51-52, C57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9F2E3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Vulva, vagina, other/unspecifi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07C202" w14:textId="76DA852D" w:rsidR="00220CE8" w:rsidRPr="009F4FB0" w:rsidRDefault="002C5587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3 (0.96 to 1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AAB4E0" w14:textId="415F194C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2C5587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7E9A94C" w14:textId="3D243FD4" w:rsidR="00220CE8" w:rsidRPr="009F4FB0" w:rsidRDefault="002C5587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6 (0.97 to 1.1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A10C418" w14:textId="5ED53FF8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2C5587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</w:t>
            </w:r>
          </w:p>
        </w:tc>
      </w:tr>
      <w:tr w:rsidR="00220CE8" w:rsidRPr="00081507" w14:paraId="5BC54BBC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611FB913" w14:textId="77777777" w:rsidR="00220CE8" w:rsidRPr="003924E5" w:rsidRDefault="00220CE8" w:rsidP="00220CE8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3924E5"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  <w:t>C61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90BEAE4" w14:textId="77777777" w:rsidR="00220CE8" w:rsidRPr="00316F6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Prost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14:paraId="793EF043" w14:textId="419D2F38" w:rsidR="00220CE8" w:rsidRPr="009F4FB0" w:rsidRDefault="009F15B4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4 (1.10 to 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14:paraId="7E942675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4945AE8" w14:textId="3732B00F" w:rsidR="00220CE8" w:rsidRPr="009F4FB0" w:rsidRDefault="009F15B4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0 (1.05 to 1.1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1A702843" w14:textId="77777777" w:rsidR="00220CE8" w:rsidRPr="009F4FB0" w:rsidRDefault="00220CE8" w:rsidP="00220CE8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8B4840" w:rsidRPr="00081507" w14:paraId="4D00C37A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F74A62" w14:textId="636118F7" w:rsidR="008B4840" w:rsidRPr="003924E5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64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D5856" w14:textId="03C4F3E7" w:rsidR="008B4840" w:rsidRPr="00316F6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316F60">
              <w:rPr>
                <w:rFonts w:ascii="Times New Roman" w:hAnsi="Times New Roman"/>
                <w:sz w:val="19"/>
                <w:szCs w:val="19"/>
                <w:lang w:val="en-AU"/>
              </w:rPr>
              <w:t>Kidne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2A0B4" w14:textId="3F855AB5" w:rsidR="008B4840" w:rsidRPr="009F4FB0" w:rsidRDefault="00256BE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1.03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BBDB7B" w14:textId="5E7A5246" w:rsidR="008B4840" w:rsidRPr="009F4FB0" w:rsidRDefault="00256BE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EDFB91B" w14:textId="20BB887D" w:rsidR="008B4840" w:rsidRPr="009F4FB0" w:rsidRDefault="00256BE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3 (0.99 to 1.0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7CCF5DC" w14:textId="7EDF9F7E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256BE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</w:t>
            </w:r>
          </w:p>
        </w:tc>
      </w:tr>
      <w:tr w:rsidR="008B4840" w:rsidRPr="00081507" w14:paraId="380DD817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57EEE5" w14:textId="250D1183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67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49D49" w14:textId="016582BE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Bladd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C2C80C" w14:textId="051F249C" w:rsidR="008B4840" w:rsidRPr="009F4FB0" w:rsidRDefault="00F8135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1.04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8135A0" w14:textId="776CE1AF" w:rsidR="008B4840" w:rsidRPr="009F4FB0" w:rsidRDefault="00F8135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2F69E" w14:textId="6A131678" w:rsidR="008B4840" w:rsidRPr="009F4FB0" w:rsidRDefault="00F8135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FF5862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7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1.03 to 1.1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BEDC8" w14:textId="175A59A5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320BDE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01</w:t>
            </w:r>
          </w:p>
        </w:tc>
      </w:tr>
      <w:tr w:rsidR="008B4840" w:rsidRPr="00081507" w14:paraId="6464BCBD" w14:textId="77777777" w:rsidTr="00003305">
        <w:trPr>
          <w:gridAfter w:val="1"/>
          <w:wAfter w:w="1828" w:type="dxa"/>
          <w:trHeight w:val="449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27BA4F" w14:textId="1738B315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65-66, C68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2314E8" w14:textId="753AF47B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Renal pelvis, ureter, other/unspecifi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E5E891" w14:textId="447422B2" w:rsidR="008B4840" w:rsidRPr="009F4FB0" w:rsidRDefault="00F8135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1.00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17C5CF" w14:textId="2CF60264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F8135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B0C8CD0" w14:textId="7499E473" w:rsidR="008B4840" w:rsidRPr="009F4FB0" w:rsidRDefault="00F81358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8 (1.00 to 1.1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82CFA4" w14:textId="70161F9A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F81358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5</w:t>
            </w:r>
          </w:p>
        </w:tc>
      </w:tr>
      <w:tr w:rsidR="008B4840" w:rsidRPr="00081507" w14:paraId="28F9440E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7A989BD" w14:textId="305162DA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70-72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5BA6E" w14:textId="3D4A03D6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Brain and central nervous syste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9DCC39" w14:textId="3CAF8EA1" w:rsidR="008B4840" w:rsidRPr="009F4FB0" w:rsidRDefault="00DF2AC2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5 (1.03 to 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B0A4BD" w14:textId="26B2CAD0" w:rsidR="008B4840" w:rsidRPr="009F4FB0" w:rsidRDefault="00DF2AC2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CAE37" w14:textId="557C4604" w:rsidR="008B4840" w:rsidRPr="009F4FB0" w:rsidRDefault="00DF2AC2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3 (1.00 to 1.0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A45FBA" w14:textId="058D3496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0</w:t>
            </w:r>
            <w:r w:rsidR="00DF2AC2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</w:p>
        </w:tc>
      </w:tr>
      <w:tr w:rsidR="008B4840" w:rsidRPr="00081507" w14:paraId="1466468C" w14:textId="77777777" w:rsidTr="00003305">
        <w:trPr>
          <w:gridAfter w:val="1"/>
          <w:wAfter w:w="1828" w:type="dxa"/>
          <w:trHeight w:val="31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B48C9F" w14:textId="41E26D4D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73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83B12A" w14:textId="2687E80F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Thyroi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306668" w14:textId="0CBFA664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6 (0.95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58EEE" w14:textId="6827D16E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2D410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3D9108F" w14:textId="19274351" w:rsidR="008B4840" w:rsidRPr="009F4FB0" w:rsidRDefault="00F4596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5 (0.92 to 1.1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5D1E75" w14:textId="7A0825B3" w:rsidR="008B4840" w:rsidRPr="009F4FB0" w:rsidRDefault="00F4596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5</w:t>
            </w:r>
          </w:p>
        </w:tc>
      </w:tr>
      <w:tr w:rsidR="008B4840" w:rsidRPr="00081507" w14:paraId="512F0E78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2AD2CBF" w14:textId="35A35C7C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80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9A6498" w14:textId="571FCDC6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Unknown prima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11E075" w14:textId="3E1CC158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1.05 to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DC95B0" w14:textId="4EA8C923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748B9" w14:textId="4E3A2D9B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9 (1.06 to 1.1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5D9521" w14:textId="4567ECD4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8B4840" w:rsidRPr="00081507" w14:paraId="07616DB1" w14:textId="77777777" w:rsidTr="00003305">
        <w:trPr>
          <w:gridAfter w:val="1"/>
          <w:wAfter w:w="1828" w:type="dxa"/>
          <w:trHeight w:val="88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4AF8A0" w14:textId="32876450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81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30BC3B" w14:textId="0F201DCB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Hodgkin Lymphom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B226C9" w14:textId="1234DE1C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0.96 to 1.1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6B088" w14:textId="1BA9C986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</w:t>
            </w:r>
            <w:r w:rsidR="002D410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.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32F1E22" w14:textId="07655FF0" w:rsidR="008B4840" w:rsidRPr="009F4FB0" w:rsidRDefault="002D410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7 (0.94 to 1.2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1A3E3A9" w14:textId="3AF5EE00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2D410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</w:p>
        </w:tc>
      </w:tr>
      <w:tr w:rsidR="008B4840" w:rsidRPr="00081507" w14:paraId="48B4B3DF" w14:textId="77777777" w:rsidTr="00003305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FB9C19F" w14:textId="4FBF943B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82-86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45B715" w14:textId="03A68DC7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Non-Hodgkin Lymphom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8D7959" w14:textId="5F126F24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0 (1.07 to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750134" w14:textId="3ACF3AC1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C18BB" w14:textId="7F25A024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10 (1.07 to 1.1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DAD0E" w14:textId="27D0A882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&lt;0.001</w:t>
            </w:r>
          </w:p>
        </w:tc>
      </w:tr>
      <w:tr w:rsidR="008B4840" w:rsidRPr="00081507" w14:paraId="688B3687" w14:textId="77777777" w:rsidTr="008B4840">
        <w:trPr>
          <w:gridAfter w:val="1"/>
          <w:wAfter w:w="1828" w:type="dxa"/>
          <w:trHeight w:val="274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655E48" w14:textId="72C96536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90</w:t>
            </w:r>
          </w:p>
        </w:tc>
        <w:tc>
          <w:tcPr>
            <w:tcW w:w="30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DEDC0D" w14:textId="333CCE97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Multiple Myelom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ACCE25" w14:textId="532D92FF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4 (1.01 to 1.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6D18BE" w14:textId="75661AA7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1773D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25AE672" w14:textId="4DD307D4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</w:t>
            </w:r>
            <w:r w:rsidR="00BD3F59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3</w:t>
            </w: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 xml:space="preserve"> (0.99 to 1.0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4790D0" w14:textId="0F37FA0F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1773D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</w:t>
            </w:r>
          </w:p>
        </w:tc>
      </w:tr>
      <w:tr w:rsidR="008B4840" w:rsidRPr="00081507" w14:paraId="51FEAB89" w14:textId="77777777" w:rsidTr="008B4840">
        <w:trPr>
          <w:gridAfter w:val="1"/>
          <w:wAfter w:w="1828" w:type="dxa"/>
          <w:trHeight w:val="39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FB7D75F" w14:textId="079A3738" w:rsidR="008B4840" w:rsidRPr="00081507" w:rsidRDefault="008B4840" w:rsidP="008B4840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bCs/>
                <w:caps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C91-95</w:t>
            </w:r>
          </w:p>
        </w:tc>
        <w:tc>
          <w:tcPr>
            <w:tcW w:w="308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CE3ACC" w14:textId="424510A6" w:rsidR="008B4840" w:rsidRPr="00081507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sz w:val="19"/>
                <w:szCs w:val="19"/>
                <w:lang w:val="en-AU"/>
              </w:rPr>
            </w:pPr>
            <w:r w:rsidRPr="00081507">
              <w:rPr>
                <w:rFonts w:ascii="Times New Roman" w:hAnsi="Times New Roman"/>
                <w:sz w:val="19"/>
                <w:szCs w:val="19"/>
                <w:lang w:val="en-AU"/>
              </w:rPr>
              <w:t>Leukemi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B24B13" w14:textId="61AC7274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3 (1.01 to 1.0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6F6DCC2" w14:textId="1A28BC28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1773D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7FFBE9" w14:textId="54BFEC14" w:rsidR="008B4840" w:rsidRPr="009F4FB0" w:rsidRDefault="001773D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1.04 (1.01 to 1.0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EFCFAA" w14:textId="27C7001B" w:rsidR="008B4840" w:rsidRPr="009F4FB0" w:rsidRDefault="008B4840" w:rsidP="008B4840">
            <w:pPr>
              <w:spacing w:before="40" w:after="60" w:line="240" w:lineRule="auto"/>
              <w:ind w:left="-92" w:right="-103"/>
              <w:jc w:val="center"/>
              <w:rPr>
                <w:rFonts w:ascii="Times New Roman" w:hAnsi="Times New Roman"/>
                <w:bCs/>
                <w:sz w:val="19"/>
                <w:szCs w:val="19"/>
                <w:lang w:val="en-AU"/>
              </w:rPr>
            </w:pP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.</w:t>
            </w:r>
            <w:r w:rsidR="001773D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0</w:t>
            </w:r>
            <w:r w:rsidRPr="009F4FB0">
              <w:rPr>
                <w:rFonts w:ascii="Times New Roman" w:hAnsi="Times New Roman"/>
                <w:bCs/>
                <w:sz w:val="19"/>
                <w:szCs w:val="19"/>
                <w:lang w:val="en-AU"/>
              </w:rPr>
              <w:t>2</w:t>
            </w:r>
          </w:p>
        </w:tc>
      </w:tr>
    </w:tbl>
    <w:p w14:paraId="7DCBCCB7" w14:textId="74AA6DF3" w:rsidR="00220CE8" w:rsidRPr="009F4FB0" w:rsidRDefault="00220CE8" w:rsidP="00721520">
      <w:pPr>
        <w:spacing w:before="120" w:after="0" w:line="276" w:lineRule="auto"/>
        <w:jc w:val="both"/>
        <w:rPr>
          <w:vertAlign w:val="superscript"/>
          <w:lang w:val="en-AU"/>
        </w:rPr>
      </w:pPr>
      <w:r w:rsidRPr="00081507">
        <w:rPr>
          <w:rFonts w:ascii="Times New Roman" w:hAnsi="Times New Roman"/>
          <w:sz w:val="18"/>
          <w:szCs w:val="17"/>
          <w:lang w:val="en-AU"/>
        </w:rPr>
        <w:t xml:space="preserve">CI, confidence interval; </w:t>
      </w:r>
      <w:r>
        <w:rPr>
          <w:rFonts w:ascii="Times New Roman" w:hAnsi="Times New Roman"/>
          <w:sz w:val="18"/>
          <w:szCs w:val="17"/>
          <w:lang w:val="en-AU"/>
        </w:rPr>
        <w:t>^</w:t>
      </w:r>
      <w:r w:rsidRPr="00081507">
        <w:rPr>
          <w:rFonts w:ascii="Times New Roman" w:hAnsi="Times New Roman"/>
          <w:sz w:val="18"/>
          <w:szCs w:val="17"/>
          <w:lang w:val="en-AU"/>
        </w:rPr>
        <w:t xml:space="preserve"> likelihood ratio</w:t>
      </w:r>
      <w:r>
        <w:rPr>
          <w:rFonts w:ascii="Times New Roman" w:hAnsi="Times New Roman"/>
          <w:sz w:val="18"/>
          <w:szCs w:val="17"/>
          <w:lang w:val="en-AU"/>
        </w:rPr>
        <w:t xml:space="preserve"> test; </w:t>
      </w:r>
      <w:r w:rsidR="00E91BD4" w:rsidRPr="00E91BD4">
        <w:rPr>
          <w:rFonts w:ascii="Times New Roman" w:hAnsi="Times New Roman"/>
          <w:sz w:val="18"/>
          <w:szCs w:val="17"/>
          <w:vertAlign w:val="superscript"/>
          <w:lang w:val="en-AU"/>
        </w:rPr>
        <w:t>$</w:t>
      </w:r>
      <w:r w:rsidR="00E91BD4">
        <w:rPr>
          <w:rFonts w:ascii="Times New Roman" w:hAnsi="Times New Roman"/>
          <w:sz w:val="18"/>
          <w:szCs w:val="17"/>
          <w:lang w:val="en-AU"/>
        </w:rPr>
        <w:t xml:space="preserve"> EMRRS were estimated including </w:t>
      </w:r>
      <w:r w:rsidR="00EE6EB3">
        <w:rPr>
          <w:rFonts w:ascii="Times New Roman" w:hAnsi="Times New Roman"/>
          <w:sz w:val="18"/>
          <w:szCs w:val="17"/>
          <w:lang w:val="en-AU"/>
        </w:rPr>
        <w:t xml:space="preserve">all </w:t>
      </w:r>
      <w:r w:rsidR="00E91BD4">
        <w:rPr>
          <w:rFonts w:ascii="Times New Roman" w:hAnsi="Times New Roman"/>
          <w:sz w:val="18"/>
          <w:szCs w:val="17"/>
          <w:lang w:val="en-AU"/>
        </w:rPr>
        <w:t xml:space="preserve">cases; </w:t>
      </w:r>
      <w:r>
        <w:rPr>
          <w:rFonts w:ascii="Times New Roman" w:hAnsi="Times New Roman"/>
          <w:sz w:val="18"/>
          <w:szCs w:val="17"/>
          <w:lang w:val="en-AU"/>
        </w:rPr>
        <w:t>*EMRRs were estimated</w:t>
      </w:r>
      <w:r w:rsidRPr="00956AAA">
        <w:rPr>
          <w:rFonts w:ascii="Times New Roman" w:hAnsi="Times New Roman"/>
          <w:sz w:val="18"/>
          <w:szCs w:val="17"/>
          <w:lang w:val="en-AU"/>
        </w:rPr>
        <w:t xml:space="preserve"> </w:t>
      </w:r>
      <w:r>
        <w:rPr>
          <w:rFonts w:ascii="Times New Roman" w:hAnsi="Times New Roman"/>
          <w:sz w:val="18"/>
          <w:szCs w:val="17"/>
          <w:lang w:val="en-AU"/>
        </w:rPr>
        <w:t xml:space="preserve">excluding cases </w:t>
      </w:r>
      <w:r w:rsidR="00EE6EB3">
        <w:rPr>
          <w:rFonts w:ascii="Times New Roman" w:hAnsi="Times New Roman"/>
          <w:sz w:val="18"/>
          <w:szCs w:val="17"/>
          <w:lang w:val="en-AU"/>
        </w:rPr>
        <w:t>living outside major cities</w:t>
      </w:r>
    </w:p>
    <w:p w14:paraId="0E797FB2" w14:textId="77777777" w:rsidR="00BE7407" w:rsidRDefault="00BE7407" w:rsidP="00220CE8"/>
    <w:sectPr w:rsidR="00BE7407" w:rsidSect="00A86DD8">
      <w:pgSz w:w="11906" w:h="16838"/>
      <w:pgMar w:top="127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E8"/>
    <w:rsid w:val="00012F8B"/>
    <w:rsid w:val="000315B2"/>
    <w:rsid w:val="0007526D"/>
    <w:rsid w:val="000E34CC"/>
    <w:rsid w:val="00122C6F"/>
    <w:rsid w:val="0015171B"/>
    <w:rsid w:val="001773D0"/>
    <w:rsid w:val="00220CE8"/>
    <w:rsid w:val="00256BE8"/>
    <w:rsid w:val="00274096"/>
    <w:rsid w:val="00274CA5"/>
    <w:rsid w:val="002961A4"/>
    <w:rsid w:val="002C39A3"/>
    <w:rsid w:val="002C5587"/>
    <w:rsid w:val="002C5B35"/>
    <w:rsid w:val="002D4100"/>
    <w:rsid w:val="00316F60"/>
    <w:rsid w:val="00320BDE"/>
    <w:rsid w:val="003E7A53"/>
    <w:rsid w:val="00401DCB"/>
    <w:rsid w:val="00410AC9"/>
    <w:rsid w:val="00436AEF"/>
    <w:rsid w:val="004B23B9"/>
    <w:rsid w:val="004F39D0"/>
    <w:rsid w:val="005302FD"/>
    <w:rsid w:val="00560727"/>
    <w:rsid w:val="0058251A"/>
    <w:rsid w:val="005C0F5D"/>
    <w:rsid w:val="00694655"/>
    <w:rsid w:val="006956C6"/>
    <w:rsid w:val="006A2E9A"/>
    <w:rsid w:val="007078F3"/>
    <w:rsid w:val="00713870"/>
    <w:rsid w:val="00721520"/>
    <w:rsid w:val="00763FA9"/>
    <w:rsid w:val="007B22D5"/>
    <w:rsid w:val="007B4534"/>
    <w:rsid w:val="008471EF"/>
    <w:rsid w:val="008B4840"/>
    <w:rsid w:val="008D5DA5"/>
    <w:rsid w:val="00905370"/>
    <w:rsid w:val="00967DF3"/>
    <w:rsid w:val="009747D1"/>
    <w:rsid w:val="009C4FB4"/>
    <w:rsid w:val="009D1259"/>
    <w:rsid w:val="009F15B4"/>
    <w:rsid w:val="00A219D8"/>
    <w:rsid w:val="00A24FC9"/>
    <w:rsid w:val="00A64A91"/>
    <w:rsid w:val="00AA42C7"/>
    <w:rsid w:val="00B73CD2"/>
    <w:rsid w:val="00B76068"/>
    <w:rsid w:val="00BD3F59"/>
    <w:rsid w:val="00BE59FC"/>
    <w:rsid w:val="00BE7407"/>
    <w:rsid w:val="00BF7D55"/>
    <w:rsid w:val="00C5504F"/>
    <w:rsid w:val="00C5681A"/>
    <w:rsid w:val="00C73264"/>
    <w:rsid w:val="00C73C25"/>
    <w:rsid w:val="00CE6E0C"/>
    <w:rsid w:val="00CF582A"/>
    <w:rsid w:val="00D571D0"/>
    <w:rsid w:val="00DF2AC2"/>
    <w:rsid w:val="00E91BD4"/>
    <w:rsid w:val="00EA2552"/>
    <w:rsid w:val="00EE6EB3"/>
    <w:rsid w:val="00EF2ADA"/>
    <w:rsid w:val="00EF5DF9"/>
    <w:rsid w:val="00F261CF"/>
    <w:rsid w:val="00F45960"/>
    <w:rsid w:val="00F76DBB"/>
    <w:rsid w:val="00F81358"/>
    <w:rsid w:val="00FE182F"/>
    <w:rsid w:val="00FF14D2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4E45"/>
  <w15:chartTrackingRefBased/>
  <w15:docId w15:val="{B8F1C13E-1491-4C08-A26B-1BB2C8C0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0CE8"/>
    <w:pPr>
      <w:spacing w:line="254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24</cp:revision>
  <dcterms:created xsi:type="dcterms:W3CDTF">2019-08-20T00:04:00Z</dcterms:created>
  <dcterms:modified xsi:type="dcterms:W3CDTF">2019-12-20T04:18:00Z</dcterms:modified>
</cp:coreProperties>
</file>